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CC69D" w14:textId="77777777" w:rsidR="006A7D16" w:rsidRPr="00260ED8" w:rsidRDefault="006A7D16" w:rsidP="006A7D16">
      <w:pPr>
        <w:pStyle w:val="Heading2"/>
      </w:pPr>
      <w:r>
        <w:t>Supplemental Files</w:t>
      </w:r>
    </w:p>
    <w:p w14:paraId="1DD9C3B7" w14:textId="77777777" w:rsidR="006707A5" w:rsidRPr="00A70D13" w:rsidRDefault="006707A5" w:rsidP="006707A5">
      <w:pPr>
        <w:spacing w:after="0" w:line="480" w:lineRule="auto"/>
        <w:rPr>
          <w:lang w:val="en-CA"/>
        </w:rPr>
      </w:pPr>
      <w:r w:rsidRPr="00A70D13">
        <w:rPr>
          <w:lang w:val="en-CA"/>
        </w:rPr>
        <w:t xml:space="preserve">Supplementary Table 1: </w:t>
      </w:r>
      <w:r w:rsidRPr="00A70D13">
        <w:rPr>
          <w:color w:val="202226"/>
          <w:lang w:val="en-CA" w:eastAsia="pt-BR"/>
        </w:rPr>
        <w:t xml:space="preserve">Terms used on database search. </w:t>
      </w:r>
    </w:p>
    <w:tbl>
      <w:tblPr>
        <w:tblStyle w:val="PlainTable2"/>
        <w:tblW w:w="9353" w:type="dxa"/>
        <w:tblLayout w:type="fixed"/>
        <w:tblLook w:val="04A0" w:firstRow="1" w:lastRow="0" w:firstColumn="1" w:lastColumn="0" w:noHBand="0" w:noVBand="1"/>
      </w:tblPr>
      <w:tblGrid>
        <w:gridCol w:w="1418"/>
        <w:gridCol w:w="7935"/>
      </w:tblGrid>
      <w:tr w:rsidR="006707A5" w:rsidRPr="00710C7E" w14:paraId="4CF5142B" w14:textId="77777777" w:rsidTr="009E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360B90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sz w:val="24"/>
                <w:szCs w:val="24"/>
              </w:rPr>
            </w:pPr>
            <w:r w:rsidRPr="00710C7E">
              <w:rPr>
                <w:b w:val="0"/>
                <w:sz w:val="24"/>
                <w:szCs w:val="24"/>
              </w:rPr>
              <w:t>Database</w:t>
            </w:r>
          </w:p>
        </w:tc>
        <w:tc>
          <w:tcPr>
            <w:tcW w:w="7935" w:type="dxa"/>
          </w:tcPr>
          <w:p w14:paraId="2266631D" w14:textId="77777777" w:rsidR="006707A5" w:rsidRPr="00710C7E" w:rsidRDefault="006707A5" w:rsidP="009E67B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Search format</w:t>
            </w:r>
          </w:p>
        </w:tc>
      </w:tr>
      <w:tr w:rsidR="006707A5" w:rsidRPr="00BD774E" w14:paraId="2052A0A6" w14:textId="77777777" w:rsidTr="009E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139E25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PUBMED</w:t>
            </w:r>
          </w:p>
          <w:p w14:paraId="18A6DA32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829)</w:t>
            </w:r>
          </w:p>
        </w:tc>
        <w:tc>
          <w:tcPr>
            <w:tcW w:w="7935" w:type="dxa"/>
          </w:tcPr>
          <w:p w14:paraId="540D6117" w14:textId="77777777" w:rsidR="006707A5" w:rsidRPr="00710C7E" w:rsidRDefault="006707A5" w:rsidP="009E67B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10C7E">
              <w:rPr>
                <w:sz w:val="24"/>
                <w:szCs w:val="24"/>
                <w:lang w:val="en-CA"/>
              </w:rPr>
              <w:t>("child*"[All Fields] OR "pediatric*"[All Fields] OR "paediatric*"[All Fields] OR ("elementary"[All Fields] AND ("schooler"[All Fields] OR "schoolers"[All Fields])) OR "schoolchild*"[All Fields] OR "boy"[All Fields] OR "girl*"[All Fields] OR (("middle"[All Fields] OR "middles"[All Fields]) AND ("schooler"[All Fields] OR "schoolers"[All Fields])) OR "pubescen*"[All Fields] OR "juvenile*"[All Fields] OR "teen*"[All Fields] OR "youth*"[All Fields] OR "adolesc*"[All Fields] OR "pre pubesc*"[All Fields] OR "prepubesc*"[All Fields]) AND ("craniofacial*"[All Fields] OR "face*"[All Fields] OR ("maxilla"[MeSH Terms] OR "maxilla"[All Fields] OR "maxillae"[All Fields] OR "maxillas"[All Fields]) OR ("mandible"[MeSH Terms] OR "mandible"[All Fields] OR "mandibles"[All Fields] OR "mandible s"[All Fields]) OR "jaw"[All Fields]) AND ("growth hormone"[MeSH Terms] OR ("growth"[All Fields] AND "hormone"[All Fields]) OR "growth hormone"[All Fields] OR ("growth hormone"[MeSH Terms] OR ("growth"[All Fields] AND "hormone"[All Fields]) OR "growth hormone"[All Fields] OR ("growth"[All Fields] AND "hormones"[All Fields]) OR "growth hormones"[All Fields]))</w:t>
            </w:r>
          </w:p>
        </w:tc>
      </w:tr>
      <w:tr w:rsidR="006707A5" w:rsidRPr="00BD774E" w14:paraId="223C07D5" w14:textId="77777777" w:rsidTr="009E67B5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E9CC5C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MEDLINE via Ovid</w:t>
            </w:r>
          </w:p>
          <w:p w14:paraId="5051A6E9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827)</w:t>
            </w:r>
          </w:p>
        </w:tc>
        <w:tc>
          <w:tcPr>
            <w:tcW w:w="7935" w:type="dxa"/>
          </w:tcPr>
          <w:p w14:paraId="677D090A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r w:rsidRPr="00710C7E">
              <w:rPr>
                <w:rFonts w:eastAsia="Arial Unicode MS"/>
                <w:sz w:val="24"/>
                <w:szCs w:val="24"/>
              </w:rPr>
              <w:t xml:space="preserve">1  adolescent development/ or childhood development/ or pediatrics/ or exp Congenital Disorders/ or child characteristics/ or child abuse/ or exp child welfare/ or chronically ill children/ or child neglect/ or child psychiatry/ or child psychopathology/ or exp child care/ or (pediatric* or paediatric* or child* or elementary school* or schoolchild* or boy or boys or girl* or middle school* or </w:t>
            </w:r>
            <w:r w:rsidRPr="00710C7E">
              <w:rPr>
                <w:rFonts w:eastAsia="Arial Unicode MS"/>
                <w:sz w:val="24"/>
                <w:szCs w:val="24"/>
              </w:rPr>
              <w:lastRenderedPageBreak/>
              <w:t xml:space="preserve">pubescen* or juvenile* or teen* or youth* or high school* or adolesc* or prepubesc* or pre pubesc*).mp. or (child* or adolesc* or pediat* or paediat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5083650) </w:t>
            </w:r>
          </w:p>
          <w:p w14:paraId="42D0C104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2  exp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Growth Hormone/ (57136) </w:t>
            </w:r>
          </w:p>
          <w:p w14:paraId="5D897E02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3  (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Hormon* Supplementation* or Growth Hormone* or Growth Therap* or Hormone Therap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94949) </w:t>
            </w:r>
          </w:p>
          <w:p w14:paraId="7EB3FE78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4  (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Craniofacial* or Face* or Facial bone* or Facial phenotyping or maxilla or mandible or jaw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599713) </w:t>
            </w:r>
          </w:p>
          <w:p w14:paraId="5A364970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5  exp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Skull/ (214395) </w:t>
            </w:r>
          </w:p>
          <w:p w14:paraId="6FAC33AA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6  exp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Mandible/ (61409) </w:t>
            </w:r>
          </w:p>
          <w:p w14:paraId="3C46E2C4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lastRenderedPageBreak/>
              <w:t>7  exp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Maxilla/ (33930) </w:t>
            </w:r>
          </w:p>
          <w:p w14:paraId="06764329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8  2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or 3 (94949) </w:t>
            </w:r>
          </w:p>
          <w:p w14:paraId="01FB3A17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9  4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or 5 or 6 or 7 (709214) </w:t>
            </w:r>
          </w:p>
          <w:p w14:paraId="1DF02EB1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</w:rPr>
            </w:pPr>
            <w:proofErr w:type="gramStart"/>
            <w:r w:rsidRPr="00710C7E">
              <w:rPr>
                <w:rFonts w:eastAsia="Arial Unicode MS"/>
                <w:sz w:val="24"/>
                <w:szCs w:val="24"/>
              </w:rPr>
              <w:t>10  1</w:t>
            </w:r>
            <w:proofErr w:type="gramEnd"/>
            <w:r w:rsidRPr="00710C7E">
              <w:rPr>
                <w:rFonts w:eastAsia="Arial Unicode MS"/>
                <w:sz w:val="24"/>
                <w:szCs w:val="24"/>
              </w:rPr>
              <w:t xml:space="preserve"> and 8 and 9 (827)</w:t>
            </w:r>
          </w:p>
        </w:tc>
      </w:tr>
      <w:tr w:rsidR="006707A5" w:rsidRPr="00BD774E" w14:paraId="3C93A960" w14:textId="77777777" w:rsidTr="009E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054474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lastRenderedPageBreak/>
              <w:t>EMBASE</w:t>
            </w:r>
          </w:p>
          <w:p w14:paraId="091FFA53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via Ovid</w:t>
            </w:r>
          </w:p>
          <w:p w14:paraId="2AD2F016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1800)</w:t>
            </w:r>
          </w:p>
        </w:tc>
        <w:tc>
          <w:tcPr>
            <w:tcW w:w="7935" w:type="dxa"/>
          </w:tcPr>
          <w:p w14:paraId="79513CBA" w14:textId="77777777" w:rsidR="006707A5" w:rsidRPr="00710C7E" w:rsidRDefault="006707A5" w:rsidP="009E67B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sz w:val="24"/>
                <w:szCs w:val="24"/>
                <w:lang w:val="en-CA"/>
              </w:rPr>
            </w:pPr>
            <w:proofErr w:type="gramStart"/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1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juvenile</w:t>
            </w:r>
            <w:proofErr w:type="gramEnd"/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/ or exp adolescent/ or exp child/ or exp postnatal development/ or (pediatric* or paediatric* or child* or elementary school* or schoolchild* or toddler* or boy or boys or girl* or middle school* or pubescen* or juvenile* or teen* or youth* or high school* or adolesc* or prepubesc* or pre pubesc*).mp. or (child* or adolesc* or pediat* or paediat*).mp. [mp=title, abstract, heading word, drug trade name, original title, device manufacturer, drug manufacturer, device trade name, keyword heading word, floating subheading word, candidate term word] (4875134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proofErr w:type="gramStart"/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2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exp</w:t>
            </w:r>
            <w:proofErr w:type="gramEnd"/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growth hormone/ (66011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3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(Hormon* Supplementation* or Growth Hormone* or Growth Therap* or Hormone Therap*).mp. [mp=title, abstract, heading word, drug trade name, original title, device manufacturer, drug manufacturer, device trade name, keyword heading word, floating subheading word, candidate term word] (153045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proofErr w:type="gramStart"/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4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exp</w:t>
            </w:r>
            <w:proofErr w:type="gramEnd"/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craniofacial development/ (4296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5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exp skull/ (245198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6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(Craniofacial* or Face* or Facial bone* or Facial phenotyping).mp. [mp=title, abstract, heading word, drug trade name, original title, device manufacturer, drug manufacturer, device trade name, keyword heading word, floating subheading word, candidate term word] (643670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proofErr w:type="gramStart"/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7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exp</w:t>
            </w:r>
            <w:proofErr w:type="gramEnd"/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maxilla/ (38242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lastRenderedPageBreak/>
              <w:t>8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exp mandible/ (54666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9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(maxilla or mandible or jaw*).mp. [mp=title, abstract, heading word, drug trade name, original title, device manufacturer, drug manufacturer, device trade name, keyword heading word, floating subheading word, candidate term word] (197715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proofErr w:type="gramStart"/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10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2</w:t>
            </w:r>
            <w:proofErr w:type="gramEnd"/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3 (153045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11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  4 or 5 or 6 or 7 or 8 or 9 (935448) 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br/>
            </w:r>
            <w:r w:rsidRPr="00710C7E">
              <w:rPr>
                <w:rFonts w:eastAsia="Arial Unicode MS"/>
                <w:b/>
                <w:sz w:val="24"/>
                <w:szCs w:val="24"/>
                <w:lang w:val="en-CA"/>
              </w:rPr>
              <w:t>12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  1 and 10 and 11 (1800)</w:t>
            </w:r>
          </w:p>
        </w:tc>
      </w:tr>
      <w:tr w:rsidR="006707A5" w:rsidRPr="00710C7E" w14:paraId="29BC5F5D" w14:textId="77777777" w:rsidTr="009E67B5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D5A0D2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lastRenderedPageBreak/>
              <w:t>WEB OF SCIENCE</w:t>
            </w:r>
          </w:p>
          <w:p w14:paraId="29873CB5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1,031)</w:t>
            </w:r>
          </w:p>
        </w:tc>
        <w:tc>
          <w:tcPr>
            <w:tcW w:w="7935" w:type="dxa"/>
          </w:tcPr>
          <w:p w14:paraId="4430A9DF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10C7E">
              <w:rPr>
                <w:color w:val="000000" w:themeColor="text1"/>
                <w:sz w:val="24"/>
                <w:szCs w:val="24"/>
                <w:shd w:val="clear" w:color="auto" w:fill="F8F8F8"/>
              </w:rPr>
              <w:t>#</w:t>
            </w:r>
            <w:r w:rsidRPr="00710C7E">
              <w:rPr>
                <w:sz w:val="24"/>
                <w:szCs w:val="24"/>
              </w:rPr>
              <w:t>1: TOPIC: (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pediatric* or paediatric* or child* or newborn* or congenital* or infan* or baby or babies or neonat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pre term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preterm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premature birth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NICU or preschool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pre school*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kindergarten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elementary school*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nursery school*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schoolchild* or toddler* or boy or boys or girl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middle school*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pubescen* or juvenile* or teen* or youth* or 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>high school*</w:t>
            </w:r>
            <w:r w:rsidRPr="00710C7E">
              <w:rPr>
                <w:sz w:val="24"/>
                <w:szCs w:val="24"/>
              </w:rPr>
              <w:t>"</w:t>
            </w:r>
            <w:r w:rsidRPr="00710C7E">
              <w:rPr>
                <w:rFonts w:eastAsia="Arial Unicode MS"/>
                <w:sz w:val="24"/>
                <w:szCs w:val="24"/>
                <w:lang w:val="en-CA"/>
              </w:rPr>
              <w:t xml:space="preserve"> or adolesc* or prepubesc* or pre pubesc*)</w:t>
            </w:r>
          </w:p>
          <w:p w14:paraId="19F199BE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  <w:p w14:paraId="64A3DDAC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#2:  TOPIC: ("Hormon* Supplementation*" or "Growth Hormone*" or "Growth Therap*" or "Hormone Therap*")</w:t>
            </w:r>
          </w:p>
          <w:p w14:paraId="7D7BEC8B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Indexes=SCI-EXPANDED, SSCI, A&amp;HCI, CPCI-S, CPCI-SSH, ESCI Timespan=All years</w:t>
            </w:r>
          </w:p>
          <w:p w14:paraId="162E8144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10C7E">
              <w:rPr>
                <w:sz w:val="24"/>
                <w:szCs w:val="24"/>
              </w:rPr>
              <w:t>#3: TOPIC: (Craniofacial* or Face* or "Facial bone*" or "Facial phenotyping" or maxilla or mandible or jaw*)</w:t>
            </w:r>
          </w:p>
          <w:p w14:paraId="1121CF6B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Indexes=SCI-EXPANDED, SSCI, A&amp;HCI, CPCI-S, CPCI-SSH, ESCI Timespan=All years</w:t>
            </w:r>
          </w:p>
          <w:p w14:paraId="591EFACF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Final search: #3 AND #2 AND #1</w:t>
            </w:r>
          </w:p>
          <w:p w14:paraId="1488C738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E4F7806" w14:textId="77777777" w:rsidR="006707A5" w:rsidRPr="00710C7E" w:rsidRDefault="006707A5" w:rsidP="009E67B5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4"/>
                <w:szCs w:val="24"/>
                <w:shd w:val="clear" w:color="auto" w:fill="F8F8F8"/>
                <w:lang w:val="en-CA"/>
              </w:rPr>
            </w:pPr>
          </w:p>
        </w:tc>
      </w:tr>
      <w:tr w:rsidR="006707A5" w:rsidRPr="00BD774E" w14:paraId="20E8BA78" w14:textId="77777777" w:rsidTr="009E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A33CD1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lastRenderedPageBreak/>
              <w:t>LILACS</w:t>
            </w:r>
          </w:p>
          <w:p w14:paraId="2360E316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313)</w:t>
            </w:r>
          </w:p>
          <w:p w14:paraId="56F48F91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935" w:type="dxa"/>
          </w:tcPr>
          <w:p w14:paraId="7F349FF0" w14:textId="77777777" w:rsidR="006707A5" w:rsidRPr="00710C7E" w:rsidRDefault="006707A5" w:rsidP="009E67B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(child*) OR (pediatric*) OR (paediatric*) OR (elementary school*) OR (schoolchild*) OR (boy*) OR (girl*) OR (middle school*) OR (pubescen*) OR (juvenile*) OR (teen*) OR (youth*) OR (adolesc*) OR (pre-pubesc*) OR (prepubesc*)) AND ((Hormone Supplementation*) or (Growth Hormone*) or (Growth Therap*) or (Hormone Therap*)) AND ((Craniofacial*) or (Face*) or (Facial bone*) or (Facial phenotyping) or (maxilla) or (mandible) or (jaw*))</w:t>
            </w:r>
          </w:p>
        </w:tc>
      </w:tr>
      <w:tr w:rsidR="006707A5" w:rsidRPr="00BD774E" w14:paraId="06738DC9" w14:textId="77777777" w:rsidTr="009E67B5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463FE0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COCHRANE</w:t>
            </w:r>
          </w:p>
          <w:p w14:paraId="710D2347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 388)</w:t>
            </w:r>
          </w:p>
        </w:tc>
        <w:tc>
          <w:tcPr>
            <w:tcW w:w="7935" w:type="dxa"/>
          </w:tcPr>
          <w:p w14:paraId="200F4FC2" w14:textId="77777777" w:rsidR="006707A5" w:rsidRPr="00710C7E" w:rsidRDefault="006707A5" w:rsidP="009E67B5">
            <w:pPr>
              <w:pStyle w:val="Heading2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child*) OR (pediatric*) OR (paediatric*) OR (elementary schooler) OR (schoolchild*) OR (boy*) OR (girl*) OR (middle schooler) OR (pubescen*) OR (juvenile*) OR (teen*) OR (youth*) OR (adolesc*) OR (pre-pubesc*) OR (prepubesc*) in Title Abstract Keyword AND (Hormone Supplementation) or (Growth Hormone) or (Growth Hormones) or (Growth Therapy) or (Growth Therapies) or (Hormone Therapy) or (Hormone Therapies) in Title Abstract Keyword AND (Craniofacial*) or (Face*) or (Facial bone) or (Facial bones) or (Facial phenotyping) or (maxilla) or (mandible) or (jaw*) in Title Abstract Keyword - (Word variations have been searched)</w:t>
            </w:r>
          </w:p>
        </w:tc>
      </w:tr>
      <w:tr w:rsidR="006707A5" w:rsidRPr="00BD774E" w14:paraId="056E1A7C" w14:textId="77777777" w:rsidTr="009E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13165D" w14:textId="77777777" w:rsidR="006707A5" w:rsidRPr="00710C7E" w:rsidRDefault="006707A5" w:rsidP="009E67B5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PROQUEST</w:t>
            </w:r>
          </w:p>
          <w:p w14:paraId="694DA60E" w14:textId="77777777" w:rsidR="006707A5" w:rsidRPr="00710C7E" w:rsidRDefault="006707A5" w:rsidP="009E67B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>(n=128)</w:t>
            </w:r>
          </w:p>
        </w:tc>
        <w:tc>
          <w:tcPr>
            <w:tcW w:w="7935" w:type="dxa"/>
          </w:tcPr>
          <w:p w14:paraId="62E850BC" w14:textId="77777777" w:rsidR="006707A5" w:rsidRPr="00A70D13" w:rsidRDefault="006707A5" w:rsidP="009E67B5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10C7E">
              <w:rPr>
                <w:sz w:val="24"/>
                <w:szCs w:val="24"/>
              </w:rPr>
              <w:t xml:space="preserve">noft((child*) OR (pediatric*) OR (paediatric*) OR (elementary schooler) OR (schoolchild*) OR (boy*) OR (girl*) OR (middle schooler) OR (pubescen*) OR (juvenile*) OR (teen*) OR (youth*) OR (adolesc*) OR (pre-pubesc*) OR (prepubesc*)) AND noft((Hormone Supplementation) or (Growth Hormone) or (Growth Hormones) or (Growth Therapy) or (Growth Therapies) or (Hormone Therapy) or (Hormone Therapies)) AND noft((Craniofacial*) or (Face*) or </w:t>
            </w:r>
            <w:r w:rsidRPr="00710C7E">
              <w:rPr>
                <w:sz w:val="24"/>
                <w:szCs w:val="24"/>
              </w:rPr>
              <w:lastRenderedPageBreak/>
              <w:t>(Facial bone) or (Facial bones) or (Facial phenotyping) or (maxilla) or (mandible) or (jaw*))</w:t>
            </w:r>
          </w:p>
        </w:tc>
      </w:tr>
    </w:tbl>
    <w:p w14:paraId="6BFAC6E2" w14:textId="77777777" w:rsidR="006707A5" w:rsidRPr="00A70D13" w:rsidRDefault="006707A5" w:rsidP="006707A5">
      <w:pPr>
        <w:spacing w:after="0" w:line="480" w:lineRule="auto"/>
        <w:rPr>
          <w:rFonts w:cstheme="minorHAnsi"/>
          <w:lang w:val="en-CA"/>
        </w:rPr>
      </w:pPr>
    </w:p>
    <w:p w14:paraId="327B3EDB" w14:textId="77777777" w:rsidR="0073727B" w:rsidRPr="006707A5" w:rsidRDefault="0073727B">
      <w:pPr>
        <w:rPr>
          <w:lang w:val="en-CA"/>
        </w:rPr>
      </w:pPr>
    </w:p>
    <w:sectPr w:rsidR="0073727B" w:rsidRPr="006707A5" w:rsidSect="00DE2F1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78DC8" w14:textId="77777777" w:rsidR="00CE409C" w:rsidRDefault="00CE409C">
      <w:pPr>
        <w:spacing w:after="0" w:line="240" w:lineRule="auto"/>
      </w:pPr>
      <w:r>
        <w:separator/>
      </w:r>
    </w:p>
  </w:endnote>
  <w:endnote w:type="continuationSeparator" w:id="0">
    <w:p w14:paraId="35415B57" w14:textId="77777777" w:rsidR="00CE409C" w:rsidRDefault="00CE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4894892"/>
      <w:docPartObj>
        <w:docPartGallery w:val="Page Numbers (Bottom of Page)"/>
        <w:docPartUnique/>
      </w:docPartObj>
    </w:sdtPr>
    <w:sdtContent>
      <w:p w14:paraId="4FBB51D0" w14:textId="77777777" w:rsidR="00F73D66" w:rsidRDefault="00000000" w:rsidP="00337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3E69B5" w14:textId="77777777" w:rsidR="00F73D66" w:rsidRDefault="00F73D66" w:rsidP="00086C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80994644"/>
      <w:docPartObj>
        <w:docPartGallery w:val="Page Numbers (Bottom of Page)"/>
        <w:docPartUnique/>
      </w:docPartObj>
    </w:sdtPr>
    <w:sdtContent>
      <w:p w14:paraId="67436F6D" w14:textId="77777777" w:rsidR="00F73D66" w:rsidRDefault="00000000" w:rsidP="00337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169818" w14:textId="77777777" w:rsidR="00F73D66" w:rsidRDefault="00F73D66" w:rsidP="00086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A3004" w14:textId="77777777" w:rsidR="00CE409C" w:rsidRDefault="00CE409C">
      <w:pPr>
        <w:spacing w:after="0" w:line="240" w:lineRule="auto"/>
      </w:pPr>
      <w:r>
        <w:separator/>
      </w:r>
    </w:p>
  </w:footnote>
  <w:footnote w:type="continuationSeparator" w:id="0">
    <w:p w14:paraId="145369EE" w14:textId="77777777" w:rsidR="00CE409C" w:rsidRDefault="00CE4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F62B39"/>
    <w:multiLevelType w:val="hybridMultilevel"/>
    <w:tmpl w:val="314814A8"/>
    <w:lvl w:ilvl="0" w:tplc="88B041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E268902">
      <w:numFmt w:val="bullet"/>
      <w:lvlText w:val="–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856040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ACAD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7EE2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CABF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D6A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C038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D46B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AE300C"/>
    <w:multiLevelType w:val="hybridMultilevel"/>
    <w:tmpl w:val="4726E95E"/>
    <w:lvl w:ilvl="0" w:tplc="322E94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265E0E" w:tentative="1">
      <w:start w:val="1"/>
      <w:numFmt w:val="lowerLetter"/>
      <w:lvlText w:val="%2."/>
      <w:lvlJc w:val="left"/>
      <w:pPr>
        <w:ind w:left="1440" w:hanging="360"/>
      </w:pPr>
    </w:lvl>
    <w:lvl w:ilvl="2" w:tplc="D84682A0" w:tentative="1">
      <w:start w:val="1"/>
      <w:numFmt w:val="lowerRoman"/>
      <w:lvlText w:val="%3."/>
      <w:lvlJc w:val="right"/>
      <w:pPr>
        <w:ind w:left="2160" w:hanging="180"/>
      </w:pPr>
    </w:lvl>
    <w:lvl w:ilvl="3" w:tplc="98A22BB6" w:tentative="1">
      <w:start w:val="1"/>
      <w:numFmt w:val="decimal"/>
      <w:lvlText w:val="%4."/>
      <w:lvlJc w:val="left"/>
      <w:pPr>
        <w:ind w:left="2880" w:hanging="360"/>
      </w:pPr>
    </w:lvl>
    <w:lvl w:ilvl="4" w:tplc="6A2A584A" w:tentative="1">
      <w:start w:val="1"/>
      <w:numFmt w:val="lowerLetter"/>
      <w:lvlText w:val="%5."/>
      <w:lvlJc w:val="left"/>
      <w:pPr>
        <w:ind w:left="3600" w:hanging="360"/>
      </w:pPr>
    </w:lvl>
    <w:lvl w:ilvl="5" w:tplc="8006DE9A" w:tentative="1">
      <w:start w:val="1"/>
      <w:numFmt w:val="lowerRoman"/>
      <w:lvlText w:val="%6."/>
      <w:lvlJc w:val="right"/>
      <w:pPr>
        <w:ind w:left="4320" w:hanging="180"/>
      </w:pPr>
    </w:lvl>
    <w:lvl w:ilvl="6" w:tplc="782828D2" w:tentative="1">
      <w:start w:val="1"/>
      <w:numFmt w:val="decimal"/>
      <w:lvlText w:val="%7."/>
      <w:lvlJc w:val="left"/>
      <w:pPr>
        <w:ind w:left="5040" w:hanging="360"/>
      </w:pPr>
    </w:lvl>
    <w:lvl w:ilvl="7" w:tplc="8304D184" w:tentative="1">
      <w:start w:val="1"/>
      <w:numFmt w:val="lowerLetter"/>
      <w:lvlText w:val="%8."/>
      <w:lvlJc w:val="left"/>
      <w:pPr>
        <w:ind w:left="5760" w:hanging="360"/>
      </w:pPr>
    </w:lvl>
    <w:lvl w:ilvl="8" w:tplc="5FA21DC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900302">
    <w:abstractNumId w:val="0"/>
  </w:num>
  <w:num w:numId="2" w16cid:durableId="1595475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16"/>
    <w:rsid w:val="0001129C"/>
    <w:rsid w:val="00013471"/>
    <w:rsid w:val="00031E95"/>
    <w:rsid w:val="00041730"/>
    <w:rsid w:val="000455C7"/>
    <w:rsid w:val="00051122"/>
    <w:rsid w:val="00057175"/>
    <w:rsid w:val="000653D6"/>
    <w:rsid w:val="0007417C"/>
    <w:rsid w:val="000928D7"/>
    <w:rsid w:val="00093CB8"/>
    <w:rsid w:val="000A105F"/>
    <w:rsid w:val="000A3E38"/>
    <w:rsid w:val="000A7C90"/>
    <w:rsid w:val="000C1D57"/>
    <w:rsid w:val="001028B9"/>
    <w:rsid w:val="001154FE"/>
    <w:rsid w:val="001310A4"/>
    <w:rsid w:val="0013614D"/>
    <w:rsid w:val="00137A87"/>
    <w:rsid w:val="001640BB"/>
    <w:rsid w:val="00186992"/>
    <w:rsid w:val="00195CE1"/>
    <w:rsid w:val="001C0A6B"/>
    <w:rsid w:val="001E732A"/>
    <w:rsid w:val="001F1E70"/>
    <w:rsid w:val="001F633A"/>
    <w:rsid w:val="002120EC"/>
    <w:rsid w:val="0021236D"/>
    <w:rsid w:val="0021386E"/>
    <w:rsid w:val="00220A80"/>
    <w:rsid w:val="00221220"/>
    <w:rsid w:val="00221E27"/>
    <w:rsid w:val="0025223B"/>
    <w:rsid w:val="00266A42"/>
    <w:rsid w:val="00272502"/>
    <w:rsid w:val="00275C40"/>
    <w:rsid w:val="00285DD4"/>
    <w:rsid w:val="002927EC"/>
    <w:rsid w:val="00296F51"/>
    <w:rsid w:val="002A0103"/>
    <w:rsid w:val="002A3118"/>
    <w:rsid w:val="002A75FD"/>
    <w:rsid w:val="002E078E"/>
    <w:rsid w:val="002F4FF2"/>
    <w:rsid w:val="002F690C"/>
    <w:rsid w:val="002F7071"/>
    <w:rsid w:val="003014B3"/>
    <w:rsid w:val="00305A02"/>
    <w:rsid w:val="00305DDC"/>
    <w:rsid w:val="003103B8"/>
    <w:rsid w:val="0033658D"/>
    <w:rsid w:val="00343D78"/>
    <w:rsid w:val="003547B5"/>
    <w:rsid w:val="003578A5"/>
    <w:rsid w:val="00361B5F"/>
    <w:rsid w:val="00371F43"/>
    <w:rsid w:val="00390FAC"/>
    <w:rsid w:val="0039614E"/>
    <w:rsid w:val="003A0E2E"/>
    <w:rsid w:val="003A6282"/>
    <w:rsid w:val="003E22E5"/>
    <w:rsid w:val="003E4BC8"/>
    <w:rsid w:val="003F101E"/>
    <w:rsid w:val="0040384E"/>
    <w:rsid w:val="00411062"/>
    <w:rsid w:val="00411BC2"/>
    <w:rsid w:val="00417375"/>
    <w:rsid w:val="004422CC"/>
    <w:rsid w:val="00444888"/>
    <w:rsid w:val="00456CCF"/>
    <w:rsid w:val="00460A52"/>
    <w:rsid w:val="0046738D"/>
    <w:rsid w:val="00467541"/>
    <w:rsid w:val="0047412E"/>
    <w:rsid w:val="00476935"/>
    <w:rsid w:val="00477464"/>
    <w:rsid w:val="00482761"/>
    <w:rsid w:val="004851F0"/>
    <w:rsid w:val="00490B9E"/>
    <w:rsid w:val="00491146"/>
    <w:rsid w:val="004C0111"/>
    <w:rsid w:val="004D37A1"/>
    <w:rsid w:val="004E2B78"/>
    <w:rsid w:val="004F7508"/>
    <w:rsid w:val="005054BC"/>
    <w:rsid w:val="0051555D"/>
    <w:rsid w:val="00520587"/>
    <w:rsid w:val="00522325"/>
    <w:rsid w:val="00522451"/>
    <w:rsid w:val="0052722E"/>
    <w:rsid w:val="00531734"/>
    <w:rsid w:val="005478DE"/>
    <w:rsid w:val="005522F9"/>
    <w:rsid w:val="00553D95"/>
    <w:rsid w:val="00562C66"/>
    <w:rsid w:val="00563BF5"/>
    <w:rsid w:val="0057579C"/>
    <w:rsid w:val="00581CB2"/>
    <w:rsid w:val="00582396"/>
    <w:rsid w:val="00586A39"/>
    <w:rsid w:val="005A0B6E"/>
    <w:rsid w:val="005A4F9D"/>
    <w:rsid w:val="005B492A"/>
    <w:rsid w:val="005C11C5"/>
    <w:rsid w:val="005D4DB2"/>
    <w:rsid w:val="00600BFA"/>
    <w:rsid w:val="006040CB"/>
    <w:rsid w:val="00607538"/>
    <w:rsid w:val="006152C1"/>
    <w:rsid w:val="00620C56"/>
    <w:rsid w:val="00621B14"/>
    <w:rsid w:val="006242E7"/>
    <w:rsid w:val="00632496"/>
    <w:rsid w:val="0063322C"/>
    <w:rsid w:val="00635EF3"/>
    <w:rsid w:val="00651D85"/>
    <w:rsid w:val="00664B55"/>
    <w:rsid w:val="006707A5"/>
    <w:rsid w:val="0068361F"/>
    <w:rsid w:val="00684BE3"/>
    <w:rsid w:val="00690DE9"/>
    <w:rsid w:val="006969E9"/>
    <w:rsid w:val="006A54D5"/>
    <w:rsid w:val="006A7D16"/>
    <w:rsid w:val="006B6EBB"/>
    <w:rsid w:val="006C2869"/>
    <w:rsid w:val="006E3FA6"/>
    <w:rsid w:val="006F1770"/>
    <w:rsid w:val="006F2B2F"/>
    <w:rsid w:val="006F4AB6"/>
    <w:rsid w:val="007024C4"/>
    <w:rsid w:val="00707DB9"/>
    <w:rsid w:val="00712D23"/>
    <w:rsid w:val="007359B7"/>
    <w:rsid w:val="0073727B"/>
    <w:rsid w:val="007511E7"/>
    <w:rsid w:val="00760104"/>
    <w:rsid w:val="0076155B"/>
    <w:rsid w:val="0077780D"/>
    <w:rsid w:val="00793833"/>
    <w:rsid w:val="007A08B0"/>
    <w:rsid w:val="007A7269"/>
    <w:rsid w:val="007C54BF"/>
    <w:rsid w:val="007F1ADD"/>
    <w:rsid w:val="007F4C5A"/>
    <w:rsid w:val="007F693D"/>
    <w:rsid w:val="00805F38"/>
    <w:rsid w:val="00833BA7"/>
    <w:rsid w:val="00847AFF"/>
    <w:rsid w:val="00853B8D"/>
    <w:rsid w:val="00855853"/>
    <w:rsid w:val="008657D2"/>
    <w:rsid w:val="00867383"/>
    <w:rsid w:val="00872DC4"/>
    <w:rsid w:val="00876FB0"/>
    <w:rsid w:val="00890ABC"/>
    <w:rsid w:val="008A0632"/>
    <w:rsid w:val="008A3823"/>
    <w:rsid w:val="008A4F3A"/>
    <w:rsid w:val="008B0DCD"/>
    <w:rsid w:val="008C1363"/>
    <w:rsid w:val="008C1DF2"/>
    <w:rsid w:val="008E3593"/>
    <w:rsid w:val="008F23D6"/>
    <w:rsid w:val="009073AE"/>
    <w:rsid w:val="009079F1"/>
    <w:rsid w:val="009300AC"/>
    <w:rsid w:val="00932382"/>
    <w:rsid w:val="00937AE2"/>
    <w:rsid w:val="00944178"/>
    <w:rsid w:val="009616FA"/>
    <w:rsid w:val="00967AED"/>
    <w:rsid w:val="009731B4"/>
    <w:rsid w:val="00974CC8"/>
    <w:rsid w:val="00991D00"/>
    <w:rsid w:val="009D76A6"/>
    <w:rsid w:val="009E117B"/>
    <w:rsid w:val="009E2902"/>
    <w:rsid w:val="009F3A6C"/>
    <w:rsid w:val="00A042B4"/>
    <w:rsid w:val="00A04352"/>
    <w:rsid w:val="00A155A6"/>
    <w:rsid w:val="00A33FC3"/>
    <w:rsid w:val="00A44765"/>
    <w:rsid w:val="00A53ADD"/>
    <w:rsid w:val="00A55482"/>
    <w:rsid w:val="00A73D90"/>
    <w:rsid w:val="00A75C0A"/>
    <w:rsid w:val="00A872B5"/>
    <w:rsid w:val="00A92C77"/>
    <w:rsid w:val="00A95878"/>
    <w:rsid w:val="00AA23D9"/>
    <w:rsid w:val="00AD09B5"/>
    <w:rsid w:val="00AD1975"/>
    <w:rsid w:val="00AD2C19"/>
    <w:rsid w:val="00AD5C7F"/>
    <w:rsid w:val="00AF5BC1"/>
    <w:rsid w:val="00B00143"/>
    <w:rsid w:val="00B04DB7"/>
    <w:rsid w:val="00B121C4"/>
    <w:rsid w:val="00B16E39"/>
    <w:rsid w:val="00B21486"/>
    <w:rsid w:val="00B2527F"/>
    <w:rsid w:val="00B44D4B"/>
    <w:rsid w:val="00B47329"/>
    <w:rsid w:val="00B64FE5"/>
    <w:rsid w:val="00BA4DBE"/>
    <w:rsid w:val="00BB78ED"/>
    <w:rsid w:val="00BD7A92"/>
    <w:rsid w:val="00BE5C4E"/>
    <w:rsid w:val="00BF32C1"/>
    <w:rsid w:val="00BF3EFF"/>
    <w:rsid w:val="00BF4058"/>
    <w:rsid w:val="00BF7B07"/>
    <w:rsid w:val="00C0670D"/>
    <w:rsid w:val="00C1062E"/>
    <w:rsid w:val="00C11560"/>
    <w:rsid w:val="00C15BD6"/>
    <w:rsid w:val="00C64DDE"/>
    <w:rsid w:val="00CA5968"/>
    <w:rsid w:val="00CB43BF"/>
    <w:rsid w:val="00CC41C9"/>
    <w:rsid w:val="00CC5038"/>
    <w:rsid w:val="00CC5894"/>
    <w:rsid w:val="00CC7937"/>
    <w:rsid w:val="00CE279B"/>
    <w:rsid w:val="00CE409C"/>
    <w:rsid w:val="00CF08E7"/>
    <w:rsid w:val="00D00F09"/>
    <w:rsid w:val="00D01D9E"/>
    <w:rsid w:val="00D02E51"/>
    <w:rsid w:val="00D16951"/>
    <w:rsid w:val="00D21A12"/>
    <w:rsid w:val="00D21F80"/>
    <w:rsid w:val="00D23838"/>
    <w:rsid w:val="00D4277E"/>
    <w:rsid w:val="00D45F47"/>
    <w:rsid w:val="00D52AC2"/>
    <w:rsid w:val="00D640CD"/>
    <w:rsid w:val="00D65F54"/>
    <w:rsid w:val="00D74DCC"/>
    <w:rsid w:val="00D907A6"/>
    <w:rsid w:val="00DA39DF"/>
    <w:rsid w:val="00DC0AA3"/>
    <w:rsid w:val="00DC1818"/>
    <w:rsid w:val="00DD346D"/>
    <w:rsid w:val="00DD5D57"/>
    <w:rsid w:val="00DE2F1B"/>
    <w:rsid w:val="00DE6446"/>
    <w:rsid w:val="00DF6144"/>
    <w:rsid w:val="00E064A3"/>
    <w:rsid w:val="00E61837"/>
    <w:rsid w:val="00E7279D"/>
    <w:rsid w:val="00E85688"/>
    <w:rsid w:val="00E912F0"/>
    <w:rsid w:val="00E91AF6"/>
    <w:rsid w:val="00E97A16"/>
    <w:rsid w:val="00EA5429"/>
    <w:rsid w:val="00EA7CE1"/>
    <w:rsid w:val="00EB0E03"/>
    <w:rsid w:val="00EB5361"/>
    <w:rsid w:val="00EB6707"/>
    <w:rsid w:val="00EB70F7"/>
    <w:rsid w:val="00EC3976"/>
    <w:rsid w:val="00ED3E15"/>
    <w:rsid w:val="00EE1AF7"/>
    <w:rsid w:val="00EE6AB0"/>
    <w:rsid w:val="00EE6CA5"/>
    <w:rsid w:val="00EE792F"/>
    <w:rsid w:val="00F0474D"/>
    <w:rsid w:val="00F04820"/>
    <w:rsid w:val="00F11F5D"/>
    <w:rsid w:val="00F15DB7"/>
    <w:rsid w:val="00F37019"/>
    <w:rsid w:val="00F47EE1"/>
    <w:rsid w:val="00F73D66"/>
    <w:rsid w:val="00F77356"/>
    <w:rsid w:val="00F77EBD"/>
    <w:rsid w:val="00FE0BEC"/>
    <w:rsid w:val="00FE3FBD"/>
    <w:rsid w:val="00FE5CF3"/>
    <w:rsid w:val="00FE7A51"/>
    <w:rsid w:val="00F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00DE7"/>
  <w15:chartTrackingRefBased/>
  <w15:docId w15:val="{B4D763C8-F0E0-B644-B43F-0DF434AE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D16"/>
    <w:pPr>
      <w:spacing w:after="200" w:line="276" w:lineRule="auto"/>
    </w:pPr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16"/>
    <w:pPr>
      <w:keepNext/>
      <w:keepLines/>
      <w:spacing w:before="40" w:after="0" w:line="480" w:lineRule="auto"/>
      <w:outlineLvl w:val="1"/>
    </w:pPr>
    <w:rPr>
      <w:rFonts w:eastAsia="Times New Roman"/>
      <w:b/>
      <w:color w:val="000000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7D16"/>
    <w:rPr>
      <w:rFonts w:ascii="Times New Roman" w:eastAsia="Times New Roman" w:hAnsi="Times New Roman" w:cs="Times New Roman"/>
      <w:b/>
      <w:color w:val="000000"/>
      <w:kern w:val="0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6A7D1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A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D16"/>
    <w:rPr>
      <w:rFonts w:ascii="Times New Roman" w:hAnsi="Times New Roman" w:cs="Times New Roman"/>
      <w:kern w:val="0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7D16"/>
  </w:style>
  <w:style w:type="table" w:styleId="PlainTable2">
    <w:name w:val="Plain Table 2"/>
    <w:basedOn w:val="TableNormal"/>
    <w:uiPriority w:val="42"/>
    <w:rsid w:val="006707A5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4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Fagundes</dc:creator>
  <cp:keywords/>
  <dc:description/>
  <cp:lastModifiedBy>Nathalia Fagundes</cp:lastModifiedBy>
  <cp:revision>2</cp:revision>
  <dcterms:created xsi:type="dcterms:W3CDTF">2025-01-06T01:00:00Z</dcterms:created>
  <dcterms:modified xsi:type="dcterms:W3CDTF">2025-01-06T01:00:00Z</dcterms:modified>
</cp:coreProperties>
</file>